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7A3E" w:rsidRPr="00862C03" w:rsidRDefault="00BB7A3E" w:rsidP="00BB7A3E">
      <w:pPr>
        <w:pStyle w:val="Caption"/>
        <w:keepNext/>
        <w:rPr>
          <w:lang w:val="en-US"/>
        </w:rPr>
      </w:pPr>
      <w:r w:rsidRPr="00862C03">
        <w:rPr>
          <w:lang w:val="en-US"/>
        </w:rPr>
        <w:t xml:space="preserve">Supplementary table </w:t>
      </w:r>
      <w:r w:rsidR="00C81E56">
        <w:rPr>
          <w:lang w:val="en-US"/>
        </w:rPr>
        <w:t>S</w:t>
      </w:r>
      <w:bookmarkStart w:id="0" w:name="_GoBack"/>
      <w:bookmarkEnd w:id="0"/>
      <w:r>
        <w:rPr>
          <w:noProof/>
          <w:lang w:val="en-US"/>
        </w:rPr>
        <w:t>6</w:t>
      </w:r>
      <w:r w:rsidRPr="00862C03">
        <w:rPr>
          <w:lang w:val="en-US"/>
        </w:rPr>
        <w:t>: Table with primer sequences</w:t>
      </w:r>
      <w:r>
        <w:rPr>
          <w:lang w:val="en-US"/>
        </w:rPr>
        <w:t xml:space="preserve"> used in this research</w:t>
      </w:r>
      <w:r w:rsidRPr="00862C03">
        <w:rPr>
          <w:lang w:val="en-US"/>
        </w:rPr>
        <w:t>.</w:t>
      </w:r>
    </w:p>
    <w:tbl>
      <w:tblPr>
        <w:tblW w:w="117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4975"/>
        <w:gridCol w:w="4840"/>
      </w:tblGrid>
      <w:tr w:rsidR="00BB7A3E" w:rsidRPr="00862C03" w:rsidTr="002D6EE8">
        <w:trPr>
          <w:trHeight w:val="300"/>
        </w:trPr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Prime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Sequenc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Goal</w:t>
            </w: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HoCM-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GTGCAATTTGATTTGC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lone full </w:t>
            </w:r>
            <w:r w:rsidRPr="003D4A7C">
              <w:rPr>
                <w:rFonts w:ascii="Calibri" w:eastAsia="Times New Roman" w:hAnsi="Calibri" w:cs="Calibri"/>
                <w:i/>
                <w:color w:val="000000"/>
                <w:lang w:eastAsia="nl-BE"/>
              </w:rPr>
              <w:t>HoCM</w:t>
            </w: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HoCM-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TCAATTGATGGGAGCACAA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2D6EE8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lang w:eastAsia="nl-BE"/>
              </w:rPr>
              <w:t>HoCM_F_noSP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lang w:eastAsia="nl-BE"/>
              </w:rPr>
              <w:t>CATTCATCGTCATCCTCCA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val="en-US" w:eastAsia="nl-BE"/>
              </w:rPr>
            </w:pPr>
            <w:r w:rsidRPr="00862C03">
              <w:rPr>
                <w:rFonts w:ascii="Calibri" w:eastAsia="Times New Roman" w:hAnsi="Calibri" w:cs="Calibri"/>
                <w:lang w:val="en-US" w:eastAsia="nl-BE"/>
              </w:rPr>
              <w:t xml:space="preserve">Design clone of </w:t>
            </w:r>
            <w:r w:rsidRPr="003D4A7C">
              <w:rPr>
                <w:rFonts w:ascii="Calibri" w:eastAsia="Times New Roman" w:hAnsi="Calibri" w:cs="Calibri"/>
                <w:i/>
                <w:lang w:val="en-US" w:eastAsia="nl-BE"/>
              </w:rPr>
              <w:t>HoCM</w:t>
            </w:r>
            <w:r w:rsidRPr="00862C03">
              <w:rPr>
                <w:rFonts w:ascii="Calibri" w:eastAsia="Times New Roman" w:hAnsi="Calibri" w:cs="Calibri"/>
                <w:lang w:val="en-US" w:eastAsia="nl-BE"/>
              </w:rPr>
              <w:t xml:space="preserve"> without signal peptide</w:t>
            </w:r>
          </w:p>
        </w:tc>
      </w:tr>
      <w:tr w:rsidR="00BB7A3E" w:rsidRPr="002D6EE8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lang w:eastAsia="nl-BE"/>
              </w:rPr>
              <w:t>HoCM_F_CAT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lang w:eastAsia="nl-BE"/>
              </w:rPr>
              <w:t>ATGGAAGTGATCCGGCTG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val="en-US" w:eastAsia="nl-BE"/>
              </w:rPr>
            </w:pPr>
            <w:r w:rsidRPr="00862C03">
              <w:rPr>
                <w:rFonts w:ascii="Calibri" w:eastAsia="Times New Roman" w:hAnsi="Calibri" w:cs="Calibri"/>
                <w:lang w:val="en-US" w:eastAsia="nl-BE"/>
              </w:rPr>
              <w:t xml:space="preserve">Design clone of </w:t>
            </w:r>
            <w:r w:rsidRPr="003D4A7C">
              <w:rPr>
                <w:rFonts w:ascii="Calibri" w:eastAsia="Times New Roman" w:hAnsi="Calibri" w:cs="Calibri"/>
                <w:i/>
                <w:lang w:val="en-US" w:eastAsia="nl-BE"/>
              </w:rPr>
              <w:t>HoCM</w:t>
            </w:r>
            <w:r w:rsidRPr="00862C03">
              <w:rPr>
                <w:rFonts w:ascii="Calibri" w:eastAsia="Times New Roman" w:hAnsi="Calibri" w:cs="Calibri"/>
                <w:lang w:val="en-US" w:eastAsia="nl-BE"/>
              </w:rPr>
              <w:t xml:space="preserve"> with only catalytic domain</w:t>
            </w: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HoICM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GGAATTTCTGAAAAAAAGCAA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lang w:eastAsia="nl-BE"/>
              </w:rPr>
              <w:t xml:space="preserve">Clone full </w:t>
            </w:r>
            <w:r w:rsidRPr="003D4A7C">
              <w:rPr>
                <w:rFonts w:ascii="Calibri" w:eastAsia="Times New Roman" w:hAnsi="Calibri" w:cs="Calibri"/>
                <w:i/>
                <w:lang w:eastAsia="nl-BE"/>
              </w:rPr>
              <w:t>HoICM</w:t>
            </w: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HoICM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TATGTGTTAATGTCGTGTCGGA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</w:tc>
      </w:tr>
      <w:tr w:rsidR="00BB7A3E" w:rsidRPr="002D6EE8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tB1HoCM_noSP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AAAAGCAGGCTTCACCATGCATTCATCGTCATCCTCCA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val="en-US" w:eastAsia="nl-BE"/>
              </w:rPr>
              <w:t>Attach attB sites to different constructs for Gateway cloning</w:t>
            </w: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tB1HoCM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GAAAGCTGGGTTTCAATTGATGGGAGCACAA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tB1HoCM_CAT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AAAAGCAGGCTTCACCATGGAAGTGATCCGGCTG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tB1HoICM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lang w:eastAsia="nl-BE"/>
              </w:rPr>
              <w:t>AAAAAGCAGGCTTCACC</w:t>
            </w: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GGAATTTCTGAAAAAAAGCA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tB1HoICM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GAAAGCTGGGTTCTATGTGTTAATGTCGTGTCGGA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tb1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CAAGTTTGTACAAAAAAGCAGGCT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tb2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CCACTTTGTACAAGAAAGCTGGGT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EXP_NARCAI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GGAACATGGAGAAGAACAAG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expressed protein (LOC_Os07g02340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EXP_NARCAI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AGAGGTGGTGCAGATGAAA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EIF5C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ACGTTACGGTGACACCTTTT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expressed protein (LOC_Os11g21990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EIF5C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GACGCTCTCCTTCTTCCTCAG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2D6EE8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8g08130_1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TCCCTCCACCTTTTGATG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C81E56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_tradnl" w:eastAsia="nl-BE"/>
              </w:rPr>
            </w:pPr>
            <w:r w:rsidRPr="00C81E56">
              <w:rPr>
                <w:rFonts w:ascii="Calibri" w:eastAsia="Times New Roman" w:hAnsi="Calibri" w:cs="Calibri"/>
                <w:color w:val="000000"/>
                <w:lang w:val="es-ES_tradnl" w:eastAsia="nl-BE"/>
              </w:rPr>
              <w:t>Glutathione S-transferase (LOC_Os08g08130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8g08130_1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TGTAAATAGGCGCACCAACC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10g09990_2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GGATACGTCTCGGAGTTTTC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UDP-glycosyltransferase (LOC_Os10g09990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10g09990_2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AGGCAGGATCTGCTTCG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2D6EE8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1g04409_2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TTGGTGATGGTGGTTTTG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val="en-US" w:eastAsia="nl-BE"/>
              </w:rPr>
              <w:t>serine/threonine-protein kinase (LOC_Os01g04409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1g04409_2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AGGTTCTGGTGCAGTAGGC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1g05610_2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ATTCCTCTGTCACTCGTTG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histone H2B.3 (LOC_Os01g05610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1g05610_2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TCAGGGCAACCAATTAACC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2D6EE8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4g52606_2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TTGAGCTCCGTGGAGTAG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val="en-US" w:eastAsia="nl-BE"/>
              </w:rPr>
              <w:t>LRR receptor-like serine/threonine-protein kinase (LOC_Os04g52606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04g52606_2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GACACAGTTTGGAAGAACATGC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1g02830_2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TTTGCATTGTTGGATTGTG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receptor-like protein kinase (LOC_Os01g02830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1g02830_2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ACAGAAGAATGGCCTTGG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7g0417800_2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GTTGGTGGATGAACAGTTG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α-1,2-galactosyltransferase (LOC_Os07g23494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7g0417800_2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CTCCCCCTTTGAGCTAGG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3g11520_1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GGACGTGAGTTCAGTCTCACC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protein RIK (LOC_Os03g11520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3g11520_1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TCGTCTCATCGATGTTGTCC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2D6EE8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7g09340_2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CCCCATCTATCTTGTGTCC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val="en-US" w:eastAsia="nl-BE"/>
              </w:rPr>
              <w:t>plasma membrane ATPase (LOC_Os07g09340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7g09340_2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GATTCAGATGGCCAAGAACC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2D6EE8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7g33954_1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GTCATCCTCCTCCCTTTC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val="en-US" w:eastAsia="nl-BE"/>
              </w:rPr>
              <w:t>glucose-6-phosphate/phosphate translocator 2 (LOC_Os07g33954)</w:t>
            </w:r>
          </w:p>
        </w:tc>
      </w:tr>
      <w:tr w:rsidR="00BB7A3E" w:rsidRPr="00862C03" w:rsidTr="002D6EE8">
        <w:trPr>
          <w:trHeight w:val="312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07g33954_1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CGATGCTGAATGTCAGTGG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QPCR_HoICM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TCGATACGATTGCAGTCACC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heck </w:t>
            </w:r>
            <w:r w:rsidRPr="003D4A7C">
              <w:rPr>
                <w:rFonts w:ascii="Calibri" w:eastAsia="Times New Roman" w:hAnsi="Calibri" w:cs="Calibri"/>
                <w:i/>
                <w:color w:val="000000"/>
                <w:lang w:eastAsia="nl-BE"/>
              </w:rPr>
              <w:t>HoICM</w:t>
            </w: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expression</w:t>
            </w: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QPCR_HoICM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TGCGATAGCCTTTGTCTGC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QPCR_HoCM_F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GCTGATTGGCAACAGAATGG</w:t>
            </w:r>
          </w:p>
        </w:tc>
        <w:tc>
          <w:tcPr>
            <w:tcW w:w="4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heck </w:t>
            </w:r>
            <w:r w:rsidRPr="003D4A7C">
              <w:rPr>
                <w:rFonts w:ascii="Calibri" w:eastAsia="Times New Roman" w:hAnsi="Calibri" w:cs="Calibri"/>
                <w:i/>
                <w:color w:val="000000"/>
                <w:lang w:eastAsia="nl-BE"/>
              </w:rPr>
              <w:t>HoCM</w:t>
            </w: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expression</w:t>
            </w:r>
          </w:p>
        </w:tc>
      </w:tr>
      <w:tr w:rsidR="00BB7A3E" w:rsidRPr="00862C03" w:rsidTr="002D6EE8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QPCR_HoCM_R</w:t>
            </w:r>
          </w:p>
        </w:tc>
        <w:tc>
          <w:tcPr>
            <w:tcW w:w="49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62C03">
              <w:rPr>
                <w:rFonts w:ascii="Calibri" w:eastAsia="Times New Roman" w:hAnsi="Calibri" w:cs="Calibri"/>
                <w:color w:val="000000"/>
                <w:lang w:eastAsia="nl-BE"/>
              </w:rPr>
              <w:t>AAGCGAATTGATTGGATTGG</w:t>
            </w:r>
          </w:p>
        </w:tc>
        <w:tc>
          <w:tcPr>
            <w:tcW w:w="4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7A3E" w:rsidRPr="00862C03" w:rsidRDefault="00BB7A3E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</w:tbl>
    <w:p w:rsidR="00BB7A3E" w:rsidRDefault="00BB7A3E" w:rsidP="00BB7A3E"/>
    <w:p w:rsidR="000B3672" w:rsidRDefault="000B3672"/>
    <w:sectPr w:rsidR="000B3672" w:rsidSect="00BB7A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A3E"/>
    <w:rsid w:val="000000A8"/>
    <w:rsid w:val="000B3672"/>
    <w:rsid w:val="00A63880"/>
    <w:rsid w:val="00B7079A"/>
    <w:rsid w:val="00BB7A3E"/>
    <w:rsid w:val="00BE5B8D"/>
    <w:rsid w:val="00C8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B6459"/>
  <w15:chartTrackingRefBased/>
  <w15:docId w15:val="{D4B24BD0-3805-4FDF-911E-29035D3A1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7A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47:00Z</dcterms:created>
  <dcterms:modified xsi:type="dcterms:W3CDTF">2020-09-07T14:10:00Z</dcterms:modified>
</cp:coreProperties>
</file>